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7615" w:rsidRDefault="00AD6794" w:rsidP="00807615">
      <w:pPr>
        <w:rPr>
          <w:rFonts w:eastAsia="Times New Roman"/>
          <w:color w:val="000000"/>
        </w:rPr>
      </w:pPr>
      <w:r w:rsidRPr="00AD6794">
        <w:rPr>
          <w:rFonts w:eastAsia="Times New Roman"/>
          <w:b/>
          <w:color w:val="000000"/>
        </w:rPr>
        <w:t>Table S2</w:t>
      </w:r>
      <w:r w:rsidR="002C23E5">
        <w:rPr>
          <w:rFonts w:eastAsia="Times New Roman"/>
          <w:b/>
          <w:color w:val="000000"/>
        </w:rPr>
        <w:t>.</w:t>
      </w:r>
      <w:r>
        <w:rPr>
          <w:rFonts w:eastAsia="Times New Roman"/>
          <w:color w:val="000000"/>
        </w:rPr>
        <w:t xml:space="preserve"> </w:t>
      </w:r>
      <w:r w:rsidR="00807615" w:rsidRPr="007D2748">
        <w:rPr>
          <w:rFonts w:eastAsia="Times New Roman"/>
          <w:color w:val="000000"/>
        </w:rPr>
        <w:t xml:space="preserve"> </w:t>
      </w:r>
      <w:proofErr w:type="spellStart"/>
      <w:proofErr w:type="gramStart"/>
      <w:r w:rsidR="00807615" w:rsidRPr="001130B0">
        <w:rPr>
          <w:rFonts w:eastAsia="Times New Roman"/>
          <w:b/>
          <w:color w:val="000000"/>
        </w:rPr>
        <w:t>F</w:t>
      </w:r>
      <w:r w:rsidR="00807615" w:rsidRPr="001130B0">
        <w:rPr>
          <w:rFonts w:eastAsia="Times New Roman"/>
          <w:b/>
          <w:color w:val="000000"/>
          <w:vertAlign w:val="subscript"/>
        </w:rPr>
        <w:t>st</w:t>
      </w:r>
      <w:proofErr w:type="spellEnd"/>
      <w:r w:rsidR="00807615" w:rsidRPr="001130B0">
        <w:rPr>
          <w:rFonts w:eastAsia="Times New Roman"/>
          <w:b/>
          <w:color w:val="000000"/>
        </w:rPr>
        <w:t xml:space="preserve"> </w:t>
      </w:r>
      <w:r w:rsidR="00521A5D">
        <w:rPr>
          <w:rFonts w:eastAsia="Times New Roman"/>
          <w:b/>
          <w:color w:val="000000"/>
        </w:rPr>
        <w:t xml:space="preserve"> and</w:t>
      </w:r>
      <w:proofErr w:type="gramEnd"/>
      <w:r w:rsidR="00521A5D">
        <w:rPr>
          <w:rFonts w:eastAsia="Times New Roman"/>
          <w:b/>
          <w:color w:val="000000"/>
        </w:rPr>
        <w:t xml:space="preserve"> </w:t>
      </w:r>
      <w:proofErr w:type="spellStart"/>
      <w:r w:rsidR="00521A5D">
        <w:rPr>
          <w:rFonts w:eastAsia="Times New Roman"/>
          <w:b/>
          <w:color w:val="000000"/>
        </w:rPr>
        <w:t>Jost’s</w:t>
      </w:r>
      <w:proofErr w:type="spellEnd"/>
      <w:r w:rsidR="00521A5D">
        <w:rPr>
          <w:rFonts w:eastAsia="Times New Roman"/>
          <w:b/>
          <w:color w:val="000000"/>
        </w:rPr>
        <w:t xml:space="preserve"> D </w:t>
      </w:r>
      <w:r w:rsidR="00807615" w:rsidRPr="001130B0">
        <w:rPr>
          <w:rFonts w:eastAsia="Times New Roman"/>
          <w:b/>
          <w:color w:val="000000"/>
        </w:rPr>
        <w:t xml:space="preserve">matrix of Representative eastern hellbender populations with </w:t>
      </w:r>
      <w:r w:rsidR="00521A5D">
        <w:rPr>
          <w:rFonts w:eastAsia="Times New Roman"/>
          <w:b/>
          <w:color w:val="000000"/>
        </w:rPr>
        <w:t>minimal sample size of 8</w:t>
      </w:r>
      <w:r w:rsidR="00807615" w:rsidRPr="001130B0">
        <w:rPr>
          <w:rFonts w:eastAsia="Times New Roman"/>
          <w:b/>
          <w:color w:val="000000"/>
        </w:rPr>
        <w:t>.</w:t>
      </w:r>
      <w:r w:rsidR="00807615" w:rsidRPr="007D2748">
        <w:rPr>
          <w:rFonts w:eastAsia="Times New Roman"/>
          <w:color w:val="000000"/>
        </w:rPr>
        <w:t xml:space="preserve"> </w:t>
      </w:r>
      <w:r w:rsidR="00664CF0">
        <w:rPr>
          <w:rFonts w:eastAsia="Times New Roman"/>
          <w:b/>
          <w:bCs/>
          <w:noProof/>
          <w:color w:val="000000"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33" type="#_x0000_t202" style="position:absolute;margin-left:617.3pt;margin-top:6.95pt;width:23.9pt;height:27.65pt;z-index:251667456;mso-position-horizontal-relative:text;mso-position-vertical-relative:text;mso-width-relative:margin;mso-height-relative:margin" stroked="f">
            <v:textbox style="layout-flow:vertical;mso-next-textbox:#_x0000_s1033">
              <w:txbxContent>
                <w:p w:rsidR="004639EE" w:rsidRPr="00CE67A4" w:rsidRDefault="004639EE" w:rsidP="00807615">
                  <w:r>
                    <w:t>101</w:t>
                  </w:r>
                </w:p>
              </w:txbxContent>
            </v:textbox>
          </v:shape>
        </w:pict>
      </w:r>
      <w:r w:rsidR="00664CF0">
        <w:rPr>
          <w:rFonts w:eastAsia="Times New Roman"/>
          <w:noProof/>
          <w:color w:val="000000"/>
          <w:sz w:val="20"/>
          <w:szCs w:val="20"/>
        </w:rPr>
        <w:pict>
          <v:shape id="_x0000_s1029" type="#_x0000_t202" style="position:absolute;margin-left:577.5pt;margin-top:-27pt;width:40.7pt;height:27.65pt;z-index:251663360;mso-position-horizontal-relative:text;mso-position-vertical-relative:text;mso-width-relative:margin;mso-height-relative:margin" stroked="f">
            <v:textbox style="layout-flow:vertical;mso-next-textbox:#_x0000_s1029;mso-fit-shape-to-text:t">
              <w:txbxContent>
                <w:p w:rsidR="004639EE" w:rsidRPr="00CE67A4" w:rsidRDefault="004639EE" w:rsidP="00807615"/>
              </w:txbxContent>
            </v:textbox>
          </v:shape>
        </w:pict>
      </w:r>
      <w:r w:rsidR="00521A5D">
        <w:rPr>
          <w:rFonts w:eastAsia="Times New Roman"/>
          <w:color w:val="000000"/>
        </w:rPr>
        <w:t xml:space="preserve">Pairwise </w:t>
      </w:r>
      <w:proofErr w:type="spellStart"/>
      <w:r w:rsidR="00521A5D">
        <w:rPr>
          <w:rFonts w:eastAsia="Times New Roman"/>
          <w:color w:val="000000"/>
        </w:rPr>
        <w:t>F</w:t>
      </w:r>
      <w:r w:rsidR="00521A5D" w:rsidRPr="00521A5D">
        <w:rPr>
          <w:rFonts w:eastAsia="Times New Roman"/>
          <w:color w:val="000000"/>
          <w:vertAlign w:val="subscript"/>
        </w:rPr>
        <w:t>st</w:t>
      </w:r>
      <w:proofErr w:type="spellEnd"/>
      <w:r w:rsidR="00521A5D">
        <w:rPr>
          <w:rFonts w:eastAsia="Times New Roman"/>
          <w:color w:val="000000"/>
        </w:rPr>
        <w:t xml:space="preserve"> values are below the diagonal, </w:t>
      </w:r>
      <w:proofErr w:type="spellStart"/>
      <w:r w:rsidR="00521A5D">
        <w:rPr>
          <w:rFonts w:eastAsia="Times New Roman"/>
          <w:color w:val="000000"/>
        </w:rPr>
        <w:t>Jost’s</w:t>
      </w:r>
      <w:proofErr w:type="spellEnd"/>
      <w:r w:rsidR="00521A5D">
        <w:rPr>
          <w:rFonts w:eastAsia="Times New Roman"/>
          <w:color w:val="000000"/>
        </w:rPr>
        <w:t xml:space="preserve"> D values are above. </w:t>
      </w:r>
      <w:proofErr w:type="spellStart"/>
      <w:r w:rsidR="00521A5D">
        <w:rPr>
          <w:rFonts w:eastAsia="Times New Roman"/>
          <w:color w:val="000000"/>
        </w:rPr>
        <w:t>F</w:t>
      </w:r>
      <w:r w:rsidR="00521A5D" w:rsidRPr="00521A5D">
        <w:rPr>
          <w:rFonts w:eastAsia="Times New Roman"/>
          <w:color w:val="000000"/>
          <w:vertAlign w:val="subscript"/>
        </w:rPr>
        <w:t>st</w:t>
      </w:r>
      <w:proofErr w:type="spellEnd"/>
      <w:r w:rsidR="00521A5D">
        <w:rPr>
          <w:rFonts w:eastAsia="Times New Roman"/>
          <w:color w:val="000000"/>
        </w:rPr>
        <w:t xml:space="preserve"> values that are not significant are in bold.</w:t>
      </w:r>
    </w:p>
    <w:tbl>
      <w:tblPr>
        <w:tblW w:w="3540" w:type="dxa"/>
        <w:tblInd w:w="93" w:type="dxa"/>
        <w:tblLook w:val="04A0" w:firstRow="1" w:lastRow="0" w:firstColumn="1" w:lastColumn="0" w:noHBand="0" w:noVBand="1"/>
      </w:tblPr>
      <w:tblGrid>
        <w:gridCol w:w="572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4639EE" w:rsidRPr="004639EE" w:rsidTr="007F0029">
        <w:trPr>
          <w:trHeight w:val="315"/>
        </w:trPr>
        <w:tc>
          <w:tcPr>
            <w:tcW w:w="236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op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N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I1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I2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I3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I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I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I6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I7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I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I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I1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Elk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ap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IN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77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I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31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I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67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I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5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I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62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I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87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I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65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I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82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I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52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I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87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HI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401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LT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96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Elk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01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Ca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O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8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O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131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O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1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VA</w:t>
            </w:r>
            <w:r w:rsidR="0088328C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</w:t>
            </w:r>
            <w:bookmarkStart w:id="0" w:name="_GoBack"/>
            <w:bookmarkEnd w:id="0"/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1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WV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6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WV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6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2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7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4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1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76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35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185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B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5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B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3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B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9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B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3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77F4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</w:t>
            </w:r>
            <w:r w:rsidR="004639EE"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eep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EE" w:rsidRPr="004639EE" w:rsidRDefault="004677F4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</w:t>
            </w:r>
            <w:r w:rsidR="004639EE"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uck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1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B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4</w:t>
            </w:r>
          </w:p>
        </w:tc>
      </w:tr>
      <w:tr w:rsidR="004639EE" w:rsidRPr="004639EE" w:rsidTr="007F0029">
        <w:trPr>
          <w:trHeight w:val="300"/>
        </w:trPr>
        <w:tc>
          <w:tcPr>
            <w:tcW w:w="23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B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7</w:t>
            </w:r>
          </w:p>
        </w:tc>
      </w:tr>
    </w:tbl>
    <w:p w:rsidR="00521A5D" w:rsidRPr="00521A5D" w:rsidRDefault="00521A5D" w:rsidP="00807615">
      <w:pPr>
        <w:rPr>
          <w:rFonts w:eastAsia="Times New Roman"/>
          <w:color w:val="000000"/>
        </w:rPr>
      </w:pPr>
    </w:p>
    <w:tbl>
      <w:tblPr>
        <w:tblW w:w="4530" w:type="dxa"/>
        <w:tblInd w:w="93" w:type="dxa"/>
        <w:tblLook w:val="04A0" w:firstRow="1" w:lastRow="0" w:firstColumn="1" w:lastColumn="0" w:noHBand="0" w:noVBand="1"/>
      </w:tblPr>
      <w:tblGrid>
        <w:gridCol w:w="599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4639EE" w:rsidRPr="004639EE" w:rsidTr="004639EE">
        <w:trPr>
          <w:trHeight w:val="300"/>
        </w:trPr>
        <w:tc>
          <w:tcPr>
            <w:tcW w:w="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ew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2</w:t>
            </w:r>
          </w:p>
        </w:tc>
      </w:tr>
      <w:tr w:rsidR="004639EE" w:rsidRPr="004639EE" w:rsidTr="004639EE">
        <w:trPr>
          <w:trHeight w:val="300"/>
        </w:trPr>
        <w:tc>
          <w:tcPr>
            <w:tcW w:w="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ew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77</w:t>
            </w:r>
          </w:p>
        </w:tc>
      </w:tr>
      <w:tr w:rsidR="004639EE" w:rsidRPr="004639EE" w:rsidTr="004639EE">
        <w:trPr>
          <w:trHeight w:val="300"/>
        </w:trPr>
        <w:tc>
          <w:tcPr>
            <w:tcW w:w="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ew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99</w:t>
            </w:r>
          </w:p>
        </w:tc>
      </w:tr>
      <w:tr w:rsidR="004639EE" w:rsidRPr="004639EE" w:rsidTr="004639EE">
        <w:trPr>
          <w:trHeight w:val="300"/>
        </w:trPr>
        <w:tc>
          <w:tcPr>
            <w:tcW w:w="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ew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71</w:t>
            </w:r>
          </w:p>
        </w:tc>
      </w:tr>
      <w:tr w:rsidR="004639EE" w:rsidRPr="004639EE" w:rsidTr="004639EE">
        <w:trPr>
          <w:trHeight w:val="300"/>
        </w:trPr>
        <w:tc>
          <w:tcPr>
            <w:tcW w:w="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ew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12</w:t>
            </w:r>
          </w:p>
        </w:tc>
      </w:tr>
      <w:tr w:rsidR="004639EE" w:rsidRPr="004639EE" w:rsidTr="004639EE">
        <w:trPr>
          <w:trHeight w:val="300"/>
        </w:trPr>
        <w:tc>
          <w:tcPr>
            <w:tcW w:w="30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B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9</w:t>
            </w:r>
          </w:p>
        </w:tc>
      </w:tr>
      <w:tr w:rsidR="004639EE" w:rsidRPr="004639EE" w:rsidTr="004639EE">
        <w:trPr>
          <w:trHeight w:val="300"/>
        </w:trPr>
        <w:tc>
          <w:tcPr>
            <w:tcW w:w="3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B8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7</w:t>
            </w:r>
          </w:p>
        </w:tc>
      </w:tr>
    </w:tbl>
    <w:p w:rsidR="00807615" w:rsidRDefault="00664CF0" w:rsidP="00807615">
      <w:r>
        <w:rPr>
          <w:noProof/>
          <w:color w:val="auto"/>
        </w:rPr>
        <w:pict>
          <v:shape id="_x0000_s1038" type="#_x0000_t202" style="position:absolute;margin-left:618pt;margin-top:11.1pt;width:29.45pt;height:27.65pt;z-index:251672576;mso-position-horizontal-relative:text;mso-position-vertical-relative:text;mso-width-relative:margin;mso-height-relative:margin" stroked="f">
            <v:textbox style="layout-flow:vertical">
              <w:txbxContent>
                <w:p w:rsidR="004639EE" w:rsidRPr="00CE67A4" w:rsidRDefault="004639EE" w:rsidP="00807615">
                  <w:r>
                    <w:t>103</w:t>
                  </w:r>
                </w:p>
              </w:txbxContent>
            </v:textbox>
          </v:shape>
        </w:pict>
      </w:r>
    </w:p>
    <w:p w:rsidR="00AD6794" w:rsidRDefault="00AD6794" w:rsidP="00807615"/>
    <w:p w:rsidR="004639EE" w:rsidRDefault="004639EE" w:rsidP="00807615"/>
    <w:p w:rsidR="004639EE" w:rsidRDefault="004639EE" w:rsidP="00807615"/>
    <w:p w:rsidR="004639EE" w:rsidRDefault="004639EE" w:rsidP="00807615"/>
    <w:p w:rsidR="004639EE" w:rsidRDefault="004639EE" w:rsidP="00807615"/>
    <w:p w:rsidR="004639EE" w:rsidRDefault="004639EE" w:rsidP="00807615"/>
    <w:p w:rsidR="004639EE" w:rsidRDefault="004639EE" w:rsidP="00807615"/>
    <w:p w:rsidR="004639EE" w:rsidRDefault="004639EE" w:rsidP="00807615"/>
    <w:p w:rsidR="004639EE" w:rsidRDefault="004639EE" w:rsidP="00807615"/>
    <w:p w:rsidR="004639EE" w:rsidRDefault="004639EE" w:rsidP="00807615"/>
    <w:p w:rsidR="004639EE" w:rsidRDefault="004639EE" w:rsidP="00807615"/>
    <w:p w:rsidR="004639EE" w:rsidRDefault="004639EE" w:rsidP="00807615"/>
    <w:p w:rsidR="004639EE" w:rsidRDefault="004639EE" w:rsidP="00807615"/>
    <w:p w:rsidR="004639EE" w:rsidRDefault="004639EE" w:rsidP="00807615"/>
    <w:p w:rsidR="004639EE" w:rsidRDefault="004639EE" w:rsidP="00807615"/>
    <w:p w:rsidR="004639EE" w:rsidRDefault="004639EE" w:rsidP="00807615"/>
    <w:p w:rsidR="004639EE" w:rsidRDefault="004639EE" w:rsidP="00807615"/>
    <w:p w:rsidR="004639EE" w:rsidRDefault="004639EE" w:rsidP="00807615"/>
    <w:tbl>
      <w:tblPr>
        <w:tblW w:w="4530" w:type="dxa"/>
        <w:tblInd w:w="93" w:type="dxa"/>
        <w:tblLook w:val="04A0" w:firstRow="1" w:lastRow="0" w:firstColumn="1" w:lastColumn="0" w:noHBand="0" w:noVBand="1"/>
      </w:tblPr>
      <w:tblGrid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656"/>
        <w:gridCol w:w="576"/>
        <w:gridCol w:w="576"/>
        <w:gridCol w:w="576"/>
        <w:gridCol w:w="576"/>
        <w:gridCol w:w="656"/>
      </w:tblGrid>
      <w:tr w:rsidR="004639EE" w:rsidRPr="004639EE" w:rsidTr="007F0029">
        <w:trPr>
          <w:trHeight w:val="315"/>
        </w:trPr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lastRenderedPageBreak/>
              <w:t>MO1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O2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MO3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VA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WV1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WV2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1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2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3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4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5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6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7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PA8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B1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6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5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55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0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45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5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57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64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0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52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42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3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35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40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9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5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45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8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12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49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2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6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2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60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38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9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48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7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41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4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39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7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2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4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48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2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68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41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44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44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47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67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5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52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28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9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91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4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1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7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1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5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43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56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8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45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3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48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4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49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56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38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4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41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716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2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7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79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41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76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1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41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03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86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42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41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33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58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75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387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02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05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2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4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2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6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1</w:t>
            </w:r>
          </w:p>
        </w:tc>
      </w:tr>
      <w:tr w:rsidR="004639EE" w:rsidRPr="004639EE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7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39EE" w:rsidRPr="004639EE" w:rsidRDefault="004639EE" w:rsidP="004639EE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4639EE">
              <w:rPr>
                <w:rFonts w:eastAsia="Times New Roman"/>
                <w:color w:val="000000"/>
                <w:sz w:val="16"/>
                <w:szCs w:val="16"/>
              </w:rPr>
              <w:t>0.024</w:t>
            </w:r>
          </w:p>
        </w:tc>
      </w:tr>
    </w:tbl>
    <w:p w:rsidR="004639EE" w:rsidRDefault="004639EE" w:rsidP="00807615"/>
    <w:p w:rsidR="004639EE" w:rsidRDefault="004639EE" w:rsidP="00807615"/>
    <w:tbl>
      <w:tblPr>
        <w:tblW w:w="4530" w:type="dxa"/>
        <w:tblInd w:w="93" w:type="dxa"/>
        <w:tblLook w:val="04A0" w:firstRow="1" w:lastRow="0" w:firstColumn="1" w:lastColumn="0" w:noHBand="0" w:noVBand="1"/>
      </w:tblPr>
      <w:tblGrid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  <w:gridCol w:w="576"/>
      </w:tblGrid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lastRenderedPageBreak/>
              <w:t>0.14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0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2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07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6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6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47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76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38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7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1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5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85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4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2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12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78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85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59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38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05</w:t>
            </w:r>
          </w:p>
        </w:tc>
      </w:tr>
    </w:tbl>
    <w:p w:rsidR="00AD6794" w:rsidRDefault="00AD6794" w:rsidP="00807615"/>
    <w:p w:rsidR="00AD6794" w:rsidRDefault="00AD6794" w:rsidP="00807615"/>
    <w:p w:rsidR="00AD6794" w:rsidRDefault="00AD6794" w:rsidP="00807615"/>
    <w:p w:rsidR="00AD6794" w:rsidRDefault="00AD6794" w:rsidP="00807615"/>
    <w:p w:rsidR="00AD6794" w:rsidRDefault="00AD6794" w:rsidP="00807615"/>
    <w:p w:rsidR="00AD6794" w:rsidRDefault="00AD6794" w:rsidP="00807615"/>
    <w:p w:rsidR="00AD6794" w:rsidRDefault="00AD6794" w:rsidP="00807615"/>
    <w:p w:rsidR="00AD6794" w:rsidRDefault="00AD6794" w:rsidP="00807615"/>
    <w:p w:rsidR="00AD6794" w:rsidRDefault="00AD6794" w:rsidP="00807615"/>
    <w:p w:rsidR="00AD6794" w:rsidRDefault="00AD6794" w:rsidP="00807615"/>
    <w:p w:rsidR="00AD6794" w:rsidRDefault="00AD6794" w:rsidP="00807615"/>
    <w:p w:rsidR="00807615" w:rsidRDefault="00664CF0" w:rsidP="00807615">
      <w:r>
        <w:rPr>
          <w:rFonts w:eastAsia="Times New Roman"/>
          <w:b/>
          <w:bCs/>
          <w:noProof/>
          <w:color w:val="000000"/>
          <w:sz w:val="20"/>
          <w:szCs w:val="20"/>
        </w:rPr>
        <w:pict>
          <v:shape id="_x0000_s1031" type="#_x0000_t202" style="position:absolute;margin-left:577.5pt;margin-top:-36pt;width:40.7pt;height:27.65pt;z-index:251665408;mso-width-relative:margin;mso-height-relative:margin" stroked="f">
            <v:textbox style="layout-flow:vertical;mso-next-textbox:#_x0000_s1031;mso-fit-shape-to-text:t">
              <w:txbxContent>
                <w:p w:rsidR="004639EE" w:rsidRPr="00CE67A4" w:rsidRDefault="004639EE" w:rsidP="00807615"/>
              </w:txbxContent>
            </v:textbox>
          </v:shape>
        </w:pict>
      </w:r>
    </w:p>
    <w:p w:rsidR="00807615" w:rsidRDefault="00807615" w:rsidP="00807615"/>
    <w:p w:rsidR="00807615" w:rsidRDefault="00807615" w:rsidP="00807615"/>
    <w:p w:rsidR="00E05329" w:rsidRDefault="00E05329"/>
    <w:p w:rsidR="007F0029" w:rsidRDefault="007F0029"/>
    <w:p w:rsidR="007F0029" w:rsidRDefault="007F0029"/>
    <w:p w:rsidR="007F0029" w:rsidRDefault="007F0029"/>
    <w:p w:rsidR="007F0029" w:rsidRDefault="007F0029"/>
    <w:p w:rsidR="007F0029" w:rsidRDefault="007F0029"/>
    <w:tbl>
      <w:tblPr>
        <w:tblW w:w="4228" w:type="dxa"/>
        <w:tblInd w:w="93" w:type="dxa"/>
        <w:tblLook w:val="04A0" w:firstRow="1" w:lastRow="0" w:firstColumn="1" w:lastColumn="0" w:noHBand="0" w:noVBand="1"/>
      </w:tblPr>
      <w:tblGrid>
        <w:gridCol w:w="576"/>
        <w:gridCol w:w="576"/>
        <w:gridCol w:w="576"/>
        <w:gridCol w:w="656"/>
        <w:gridCol w:w="576"/>
        <w:gridCol w:w="576"/>
        <w:gridCol w:w="576"/>
        <w:gridCol w:w="599"/>
        <w:gridCol w:w="599"/>
        <w:gridCol w:w="656"/>
        <w:gridCol w:w="599"/>
        <w:gridCol w:w="599"/>
        <w:gridCol w:w="576"/>
        <w:gridCol w:w="576"/>
      </w:tblGrid>
      <w:tr w:rsidR="007F0029" w:rsidRPr="007F0029" w:rsidTr="007F0029">
        <w:trPr>
          <w:trHeight w:val="315"/>
        </w:trPr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lastRenderedPageBreak/>
              <w:t>FB2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B3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B4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Deep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Tuck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B5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B6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ew1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ew2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ew3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ew4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New5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B7</w:t>
            </w:r>
          </w:p>
        </w:tc>
        <w:tc>
          <w:tcPr>
            <w:tcW w:w="302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FB8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3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09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3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14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66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2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6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26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9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3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1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15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9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1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0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8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63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5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0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1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3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17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91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4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5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0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5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75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1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5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1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5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2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42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3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49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7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4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5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0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35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2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0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9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9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5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55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5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2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8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6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8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48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1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8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8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8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5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3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71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1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4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43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1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40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6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9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8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9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13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5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3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8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4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43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78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3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9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8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1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2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5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0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4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84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8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1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8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0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6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6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39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3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2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7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3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1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32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8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9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9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8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4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9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95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5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7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8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0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3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1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6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43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7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15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4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6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6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8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7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9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6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1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43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9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66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3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9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2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6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4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4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4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08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9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0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2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71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9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78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9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7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7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9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6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2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9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9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40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40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54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75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5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7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1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2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46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6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45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57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2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5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2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3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1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41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35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7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9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4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46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42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7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53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8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57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6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76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0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6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3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1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6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6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5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9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31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7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5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7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0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4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1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0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6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3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18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7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8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3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2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9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0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2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53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5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4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3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2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6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81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1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1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2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8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4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4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4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6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85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1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23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74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22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8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</w:t>
            </w:r>
            <w:r w:rsidRPr="007F0029">
              <w:rPr>
                <w:rFonts w:eastAsia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</w:t>
            </w:r>
            <w:r>
              <w:rPr>
                <w:rFonts w:eastAsia="Times New Roman"/>
                <w:color w:val="000000"/>
                <w:sz w:val="16"/>
                <w:szCs w:val="16"/>
              </w:rPr>
              <w:t>01</w:t>
            </w:r>
          </w:p>
        </w:tc>
      </w:tr>
      <w:tr w:rsidR="007F0029" w:rsidRPr="007F0029" w:rsidTr="007F0029">
        <w:trPr>
          <w:trHeight w:val="300"/>
        </w:trPr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2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6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0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3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07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248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129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305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30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F0029" w:rsidRPr="007F0029" w:rsidRDefault="007F0029" w:rsidP="007F0029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7F0029">
              <w:rPr>
                <w:rFonts w:eastAsia="Times New Roman"/>
                <w:color w:val="000000"/>
                <w:sz w:val="16"/>
                <w:szCs w:val="16"/>
              </w:rPr>
              <w:t>0.002</w:t>
            </w:r>
          </w:p>
        </w:tc>
      </w:tr>
    </w:tbl>
    <w:p w:rsidR="007F0029" w:rsidRDefault="007F0029"/>
    <w:p w:rsidR="00D10FA7" w:rsidRDefault="00D10FA7"/>
    <w:tbl>
      <w:tblPr>
        <w:tblW w:w="8260" w:type="dxa"/>
        <w:tblInd w:w="93" w:type="dxa"/>
        <w:tblLook w:val="04A0" w:firstRow="1" w:lastRow="0" w:firstColumn="1" w:lastColumn="0" w:noHBand="0" w:noVBand="1"/>
      </w:tblPr>
      <w:tblGrid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  <w:gridCol w:w="590"/>
      </w:tblGrid>
      <w:tr w:rsidR="00D10FA7" w:rsidRPr="00D10FA7" w:rsidTr="00D10FA7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lastRenderedPageBreak/>
              <w:t>0.1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10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11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29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33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28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243</w:t>
            </w:r>
          </w:p>
        </w:tc>
      </w:tr>
      <w:tr w:rsidR="00D10FA7" w:rsidRPr="00D10FA7" w:rsidTr="00D10FA7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5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13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20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35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9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93</w:t>
            </w:r>
          </w:p>
        </w:tc>
      </w:tr>
      <w:tr w:rsidR="00D10FA7" w:rsidRPr="00D10FA7" w:rsidTr="00D10FA7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8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8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7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8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14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7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25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23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157</w:t>
            </w:r>
          </w:p>
        </w:tc>
      </w:tr>
      <w:tr w:rsidR="00D10FA7" w:rsidRPr="00D10FA7" w:rsidTr="00D10FA7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5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3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4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9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5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7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26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1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67</w:t>
            </w:r>
          </w:p>
        </w:tc>
      </w:tr>
      <w:tr w:rsidR="00D10FA7" w:rsidRPr="00D10FA7" w:rsidTr="00D10FA7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8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10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8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77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15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93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2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6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308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264</w:t>
            </w:r>
          </w:p>
        </w:tc>
      </w:tr>
      <w:tr w:rsidR="00D10FA7" w:rsidRPr="00D10FA7" w:rsidTr="00D10FA7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22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2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3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0</w:t>
            </w:r>
            <w:r w:rsidR="00105CFB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101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4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69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86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59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</w:t>
            </w:r>
            <w:r w:rsidR="00105CFB">
              <w:rPr>
                <w:rFonts w:eastAsia="Times New Roman"/>
                <w:color w:val="000000"/>
                <w:sz w:val="16"/>
                <w:szCs w:val="16"/>
              </w:rPr>
              <w:t>01</w:t>
            </w:r>
          </w:p>
        </w:tc>
      </w:tr>
      <w:tr w:rsidR="00D10FA7" w:rsidRPr="00D10FA7" w:rsidTr="00D10FA7">
        <w:trPr>
          <w:trHeight w:val="300"/>
        </w:trPr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0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1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1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4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</w:t>
            </w:r>
            <w:r w:rsidR="00105CFB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</w:t>
            </w:r>
            <w:r w:rsidRPr="00D10FA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9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4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2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0.07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.</w:t>
            </w:r>
            <w:r w:rsidR="00105CFB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</w:t>
            </w:r>
            <w:r w:rsidRPr="00D10FA7">
              <w:rPr>
                <w:rFonts w:eastAsia="Times New Roman"/>
                <w:b/>
                <w:bCs/>
                <w:color w:val="000000"/>
                <w:sz w:val="16"/>
                <w:szCs w:val="16"/>
              </w:rPr>
              <w:t>0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D8D8D8" w:fill="D8D8D8"/>
            <w:noWrap/>
            <w:vAlign w:val="bottom"/>
            <w:hideMark/>
          </w:tcPr>
          <w:p w:rsidR="00D10FA7" w:rsidRPr="00D10FA7" w:rsidRDefault="00D10FA7" w:rsidP="00D10FA7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 w:rsidRPr="00D10FA7"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</w:tr>
    </w:tbl>
    <w:p w:rsidR="00D10FA7" w:rsidRDefault="00D10FA7"/>
    <w:sectPr w:rsidR="00D10FA7" w:rsidSect="0088291F">
      <w:headerReference w:type="default" r:id="rId8"/>
      <w:pgSz w:w="12240" w:h="15840"/>
      <w:pgMar w:top="1728" w:right="1440" w:bottom="1728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64CF0" w:rsidRDefault="00664CF0" w:rsidP="0055796F">
      <w:pPr>
        <w:spacing w:after="0" w:line="240" w:lineRule="auto"/>
      </w:pPr>
      <w:r>
        <w:separator/>
      </w:r>
    </w:p>
  </w:endnote>
  <w:endnote w:type="continuationSeparator" w:id="0">
    <w:p w:rsidR="00664CF0" w:rsidRDefault="00664CF0" w:rsidP="005579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64CF0" w:rsidRDefault="00664CF0" w:rsidP="0055796F">
      <w:pPr>
        <w:spacing w:after="0" w:line="240" w:lineRule="auto"/>
      </w:pPr>
      <w:r>
        <w:separator/>
      </w:r>
    </w:p>
  </w:footnote>
  <w:footnote w:type="continuationSeparator" w:id="0">
    <w:p w:rsidR="00664CF0" w:rsidRDefault="00664CF0" w:rsidP="0055796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39EE" w:rsidRDefault="004639EE">
    <w:pPr>
      <w:pStyle w:val="Header"/>
    </w:pPr>
    <w:r>
      <w:t xml:space="preserve">Unger </w:t>
    </w:r>
    <w:r w:rsidRPr="0055796F">
      <w:rPr>
        <w:i/>
      </w:rPr>
      <w:t>et al</w:t>
    </w:r>
    <w:r>
      <w:t>.                                   Range-wide Population Genetics of the Hellbender Salamander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012EC"/>
    <w:multiLevelType w:val="hybridMultilevel"/>
    <w:tmpl w:val="EC76060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866D5F"/>
    <w:multiLevelType w:val="multilevel"/>
    <w:tmpl w:val="652A6D6C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">
    <w:nsid w:val="37464368"/>
    <w:multiLevelType w:val="multilevel"/>
    <w:tmpl w:val="6812F4B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65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9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35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5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60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07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75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640" w:hanging="1800"/>
      </w:pPr>
      <w:rPr>
        <w:rFonts w:hint="default"/>
      </w:rPr>
    </w:lvl>
  </w:abstractNum>
  <w:abstractNum w:abstractNumId="3">
    <w:nsid w:val="5EFF177E"/>
    <w:multiLevelType w:val="hybridMultilevel"/>
    <w:tmpl w:val="FD9ABAB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45D6744"/>
    <w:multiLevelType w:val="hybridMultilevel"/>
    <w:tmpl w:val="2ED06E1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65E41E0"/>
    <w:multiLevelType w:val="hybridMultilevel"/>
    <w:tmpl w:val="543E2E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7FB348A"/>
    <w:multiLevelType w:val="hybridMultilevel"/>
    <w:tmpl w:val="0A3266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95915D5"/>
    <w:multiLevelType w:val="multilevel"/>
    <w:tmpl w:val="6B6C954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>
    <w:nsid w:val="7F610F92"/>
    <w:multiLevelType w:val="multilevel"/>
    <w:tmpl w:val="145C79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3"/>
  </w:num>
  <w:num w:numId="5">
    <w:abstractNumId w:val="2"/>
  </w:num>
  <w:num w:numId="6">
    <w:abstractNumId w:val="0"/>
  </w:num>
  <w:num w:numId="7">
    <w:abstractNumId w:val="8"/>
  </w:num>
  <w:num w:numId="8">
    <w:abstractNumId w:val="1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07615"/>
    <w:rsid w:val="00105CFB"/>
    <w:rsid w:val="001130B0"/>
    <w:rsid w:val="00133F4D"/>
    <w:rsid w:val="001813AF"/>
    <w:rsid w:val="001D05A6"/>
    <w:rsid w:val="002506A4"/>
    <w:rsid w:val="00282BC9"/>
    <w:rsid w:val="002C23E5"/>
    <w:rsid w:val="002C2F34"/>
    <w:rsid w:val="00302744"/>
    <w:rsid w:val="00350A3B"/>
    <w:rsid w:val="003E7E58"/>
    <w:rsid w:val="00403B8F"/>
    <w:rsid w:val="004310EC"/>
    <w:rsid w:val="00432673"/>
    <w:rsid w:val="00461699"/>
    <w:rsid w:val="004639EE"/>
    <w:rsid w:val="004677F4"/>
    <w:rsid w:val="0047082F"/>
    <w:rsid w:val="00521A5D"/>
    <w:rsid w:val="00550C4C"/>
    <w:rsid w:val="0055796F"/>
    <w:rsid w:val="00664CF0"/>
    <w:rsid w:val="007914E4"/>
    <w:rsid w:val="007B08D1"/>
    <w:rsid w:val="007B4589"/>
    <w:rsid w:val="007F0029"/>
    <w:rsid w:val="00807615"/>
    <w:rsid w:val="00827792"/>
    <w:rsid w:val="0088291F"/>
    <w:rsid w:val="0088328C"/>
    <w:rsid w:val="00915B15"/>
    <w:rsid w:val="00920598"/>
    <w:rsid w:val="009366BA"/>
    <w:rsid w:val="00984E1A"/>
    <w:rsid w:val="009D7171"/>
    <w:rsid w:val="009F50C1"/>
    <w:rsid w:val="00A00500"/>
    <w:rsid w:val="00A255BA"/>
    <w:rsid w:val="00AC45C0"/>
    <w:rsid w:val="00AD6794"/>
    <w:rsid w:val="00B27885"/>
    <w:rsid w:val="00BF309E"/>
    <w:rsid w:val="00C14E13"/>
    <w:rsid w:val="00C807BF"/>
    <w:rsid w:val="00D10FA7"/>
    <w:rsid w:val="00D153E6"/>
    <w:rsid w:val="00D41CDF"/>
    <w:rsid w:val="00E05329"/>
    <w:rsid w:val="00E633B9"/>
    <w:rsid w:val="00E772B7"/>
    <w:rsid w:val="00F26052"/>
    <w:rsid w:val="00FE13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color w:val="000000" w:themeColor="text1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7615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7615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807615"/>
    <w:pPr>
      <w:keepNext/>
      <w:tabs>
        <w:tab w:val="left" w:pos="5580"/>
      </w:tabs>
      <w:spacing w:after="0" w:line="240" w:lineRule="auto"/>
      <w:outlineLvl w:val="1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7615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807615"/>
    <w:rPr>
      <w:rFonts w:eastAsia="Times New Roman"/>
      <w:b/>
      <w:bCs/>
    </w:rPr>
  </w:style>
  <w:style w:type="paragraph" w:styleId="ListParagraph">
    <w:name w:val="List Paragraph"/>
    <w:basedOn w:val="Normal"/>
    <w:uiPriority w:val="34"/>
    <w:qFormat/>
    <w:rsid w:val="00807615"/>
    <w:pPr>
      <w:ind w:left="720"/>
      <w:contextualSpacing/>
    </w:pPr>
  </w:style>
  <w:style w:type="table" w:styleId="TableGrid">
    <w:name w:val="Table Grid"/>
    <w:basedOn w:val="TableNormal"/>
    <w:uiPriority w:val="59"/>
    <w:rsid w:val="00807615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761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7615"/>
    <w:rPr>
      <w:rFonts w:ascii="Tahoma" w:eastAsiaTheme="minorEastAsi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076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7615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076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7615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807615"/>
  </w:style>
  <w:style w:type="table" w:styleId="LightShading-Accent2">
    <w:name w:val="Light Shading Accent 2"/>
    <w:basedOn w:val="TableNormal"/>
    <w:uiPriority w:val="60"/>
    <w:rsid w:val="00807615"/>
    <w:pPr>
      <w:spacing w:after="0" w:line="240" w:lineRule="auto"/>
    </w:pPr>
    <w:rPr>
      <w:rFonts w:eastAsiaTheme="minorEastAsia"/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customStyle="1" w:styleId="LightShading1">
    <w:name w:val="Light Shading1"/>
    <w:basedOn w:val="TableNormal"/>
    <w:uiPriority w:val="60"/>
    <w:rsid w:val="0080761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-Accent11">
    <w:name w:val="Light Shading - Accent 11"/>
    <w:basedOn w:val="TableNormal"/>
    <w:uiPriority w:val="60"/>
    <w:rsid w:val="00807615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3">
    <w:name w:val="Light Shading Accent 3"/>
    <w:basedOn w:val="TableNormal"/>
    <w:uiPriority w:val="60"/>
    <w:rsid w:val="00807615"/>
    <w:pPr>
      <w:spacing w:after="0" w:line="240" w:lineRule="auto"/>
    </w:pPr>
    <w:rPr>
      <w:rFonts w:eastAsiaTheme="minorEastAsia"/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807615"/>
    <w:pPr>
      <w:spacing w:after="0" w:line="240" w:lineRule="auto"/>
    </w:pPr>
    <w:rPr>
      <w:rFonts w:eastAsiaTheme="minorEastAsia"/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customStyle="1" w:styleId="MediumList21">
    <w:name w:val="Medium List 21"/>
    <w:basedOn w:val="TableNormal"/>
    <w:uiPriority w:val="66"/>
    <w:rsid w:val="00807615"/>
    <w:pPr>
      <w:spacing w:after="0" w:line="240" w:lineRule="auto"/>
    </w:pPr>
    <w:rPr>
      <w:rFonts w:asciiTheme="majorHAnsi" w:eastAsiaTheme="majorEastAsia" w:hAnsiTheme="majorHAnsi" w:cstheme="majorBidi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MediumList11">
    <w:name w:val="Medium List 11"/>
    <w:basedOn w:val="TableNormal"/>
    <w:uiPriority w:val="65"/>
    <w:rsid w:val="00807615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ColorfulList-Accent6">
    <w:name w:val="Colorful List Accent 6"/>
    <w:basedOn w:val="TableNormal"/>
    <w:uiPriority w:val="72"/>
    <w:rsid w:val="00807615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customStyle="1" w:styleId="LightShading2">
    <w:name w:val="Light Shading2"/>
    <w:basedOn w:val="TableNormal"/>
    <w:uiPriority w:val="60"/>
    <w:rsid w:val="0080761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3">
    <w:name w:val="Light Shading3"/>
    <w:basedOn w:val="TableNormal"/>
    <w:uiPriority w:val="60"/>
    <w:rsid w:val="0080761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076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76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7615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6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615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07615"/>
    <w:pPr>
      <w:spacing w:after="0" w:line="240" w:lineRule="auto"/>
    </w:pPr>
    <w:rPr>
      <w:rFonts w:eastAsiaTheme="minorEastAsia"/>
    </w:rPr>
  </w:style>
  <w:style w:type="character" w:styleId="Hyperlink">
    <w:name w:val="Hyperlink"/>
    <w:basedOn w:val="DefaultParagraphFont"/>
    <w:uiPriority w:val="99"/>
    <w:unhideWhenUsed/>
    <w:rsid w:val="00807615"/>
    <w:rPr>
      <w:color w:val="0000FF" w:themeColor="hyperlink"/>
      <w:u w:val="single"/>
    </w:rPr>
  </w:style>
  <w:style w:type="table" w:customStyle="1" w:styleId="LightShading4">
    <w:name w:val="Light Shading4"/>
    <w:basedOn w:val="TableNormal"/>
    <w:uiPriority w:val="60"/>
    <w:rsid w:val="0080761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semiHidden/>
    <w:unhideWhenUsed/>
    <w:rsid w:val="00807615"/>
    <w:pPr>
      <w:spacing w:before="100" w:beforeAutospacing="1" w:after="100" w:afterAutospacing="1" w:line="240" w:lineRule="auto"/>
    </w:pPr>
  </w:style>
  <w:style w:type="table" w:customStyle="1" w:styleId="LightShading5">
    <w:name w:val="Light Shading5"/>
    <w:basedOn w:val="TableNormal"/>
    <w:uiPriority w:val="60"/>
    <w:rsid w:val="0080761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ghtShading11">
    <w:name w:val="Light Shading11"/>
    <w:basedOn w:val="TableNormal"/>
    <w:uiPriority w:val="60"/>
    <w:rsid w:val="00807615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Family">
    <w:name w:val="Family"/>
    <w:basedOn w:val="Heading1"/>
    <w:rsid w:val="00807615"/>
    <w:pPr>
      <w:keepLines w:val="0"/>
      <w:tabs>
        <w:tab w:val="left" w:pos="4320"/>
      </w:tabs>
      <w:spacing w:before="0" w:line="240" w:lineRule="auto"/>
    </w:pPr>
    <w:rPr>
      <w:rFonts w:ascii="Arial" w:eastAsia="Times New Roman" w:hAnsi="Arial" w:cs="Arial"/>
      <w:b w:val="0"/>
      <w:bCs w:val="0"/>
      <w:color w:val="auto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542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32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72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80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0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95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38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52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6</Pages>
  <Words>1726</Words>
  <Characters>9842</Characters>
  <Application>Microsoft Office Word</Application>
  <DocSecurity>0</DocSecurity>
  <Lines>82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Shem Unger</cp:lastModifiedBy>
  <cp:revision>45</cp:revision>
  <dcterms:created xsi:type="dcterms:W3CDTF">2012-12-10T18:39:00Z</dcterms:created>
  <dcterms:modified xsi:type="dcterms:W3CDTF">2013-07-12T23:44:00Z</dcterms:modified>
</cp:coreProperties>
</file>